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38100</wp:posOffset>
                </wp:positionH>
                <wp:positionV relativeFrom="paragraph">
                  <wp:posOffset>279400</wp:posOffset>
                </wp:positionV>
                <wp:extent cx="4615180" cy="8366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5180" cy="8366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68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60" w:type="dxa"/>
                                <w:bottom w:w="0" w:type="dxa"/>
                                <w:right w:w="60" w:type="dxa"/>
                              </w:tblCellMar>
                            </w:tblPr>
                            <w:tblGrid>
                              <w:gridCol w:w="3599"/>
                              <w:gridCol w:w="1087"/>
                              <w:gridCol w:w="1214"/>
                              <w:gridCol w:w="1225"/>
                              <w:gridCol w:w="140"/>
                              <w:gridCol w:w="3"/>
                            </w:tblGrid>
                            <w:tr>
                              <w:trPr>
                                <w:tblHeader w:val="true"/>
                                <w:trHeight w:val="65" w:hRule="atLeast"/>
                                <w:cantSplit w:val="true"/>
                              </w:trPr>
                              <w:tc>
                                <w:tcPr>
                                  <w:tcW w:w="7125" w:type="dxa"/>
                                  <w:gridSpan w:val="4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atient characteristics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65" w:hRule="atLeas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scalation</w:t>
                                    <w:br/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11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xpansion</w:t>
                                    <w:br/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14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otal</w:t>
                                    <w:br/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25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2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6 (53-77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8 (44-81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6 (44-81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ender, No. (%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 (63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 (57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 (60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Lung cancer type, No. (%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denocarcinom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 (82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 (100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3 (92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Squamo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Uveal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 (18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 (8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EGFR allele, No. (%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Exon 19 deletio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 (36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 (50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 (44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L858R substitutio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 (50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 (28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719C substitutio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 (9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 (4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Wild-type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 (55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 (24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JC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 stage, No. (%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 (100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 (100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5 (100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Dose level, No. (%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fatinib 30 mg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 (73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 (100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2 (88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fatinib 40 mg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 (27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 (12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rior lines of systemic therapy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edian, range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 (1-5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 (1-3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 (1-5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Prior palliative radiation, No. (%) 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 (63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 (71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 (68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 (37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 (29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 (32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rior treated brain metastases, No. (%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 (27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 (36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 (32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ace, No. (%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 (100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 (50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8 (72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 (36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 (20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sia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 (14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 (8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EGFR mutant subgroup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= 5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= 14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=19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top w:val="single" w:sz="4" w:space="0" w:color="000000"/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Baseline T790M, No. (%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Detecte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 (40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 (4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 (42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Not detecte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 (40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 (50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 (47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 (20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 (7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 (11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Received prior TKI, No. (%) 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 (100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 (100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9 (100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nb-NO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nb-NO"/>
                                    </w:rPr>
                                    <w:t xml:space="preserve">Prior EGFR TKI type, No.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Erlotinib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 (80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 (93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 (89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efitinib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 (7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 (5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359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fatinib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 (20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 (5)</w:t>
                                  </w:r>
                                </w:p>
                              </w:tc>
                              <w:tc>
                                <w:tcPr>
                                  <w:tcW w:w="143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ind w:left="255" w:hanging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1" w:hRule="exact"/>
                                <w:cantSplit w:val="true"/>
                              </w:trPr>
                              <w:tc>
                                <w:tcPr>
                                  <w:tcW w:w="7265" w:type="dxa"/>
                                  <w:gridSpan w:val="5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bbreviations: AJCC, American Joint Committee on Cancer v7;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ll percentages are rounded and therefore may not exactly sum to one. Stage is assessed at enrollment. No patients received previous osimertinib or other 3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generation TKI. No patients had active brain metastase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4pt;height:658.8pt;mso-wrap-distance-left:0pt;mso-wrap-distance-right:9pt;mso-wrap-distance-top:0pt;mso-wrap-distance-bottom:0pt;margin-top:22pt;mso-position-vertical-relative:text;margin-left:-3pt;mso-position-horizontal-relative:margin">
                <v:fill opacity="0f"/>
                <v:textbox inset="0in,0in,0in,0in">
                  <w:txbxContent>
                    <w:tbl>
                      <w:tblPr>
                        <w:tblW w:w="7268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60" w:type="dxa"/>
                          <w:bottom w:w="0" w:type="dxa"/>
                          <w:right w:w="60" w:type="dxa"/>
                        </w:tblCellMar>
                      </w:tblPr>
                      <w:tblGrid>
                        <w:gridCol w:w="3599"/>
                        <w:gridCol w:w="1087"/>
                        <w:gridCol w:w="1214"/>
                        <w:gridCol w:w="1225"/>
                        <w:gridCol w:w="140"/>
                        <w:gridCol w:w="3"/>
                      </w:tblGrid>
                      <w:tr>
                        <w:trPr>
                          <w:tblHeader w:val="true"/>
                          <w:trHeight w:val="65" w:hRule="atLeast"/>
                          <w:cantSplit w:val="true"/>
                        </w:trPr>
                        <w:tc>
                          <w:tcPr>
                            <w:tcW w:w="7125" w:type="dxa"/>
                            <w:gridSpan w:val="4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Table S1.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atient characteristics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65" w:hRule="atLeas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scalation</w:t>
                              <w:br/>
                              <w:t>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= 11)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xpansion</w:t>
                              <w:br/>
                              <w:t>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= 14)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otal</w:t>
                              <w:br/>
                              <w:t>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= 25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top w:val="single" w:sz="6" w:space="0" w:color="000000"/>
                              <w:left w:val="single" w:sz="2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2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6 (53-77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8 (44-81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6 (44-81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ender, No. (%)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 (63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 (57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 (60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Lung cancer type, No. (%)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denocarcinoma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 (82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 (100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3 (92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Squamous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Uveal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 (18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 (8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EGFR allele, No. (%)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Exon 19 deletion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 (36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 (50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 (44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L858R substitution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 (50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 (28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719C substitution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 (9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 (4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Wild-type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 (55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 (24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AJCC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 stage, No. (%)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 (100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 (100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5 (100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Dose level, No. (%)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fatinib 30 mg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 (73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 (100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2 (88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fatinib 40 mg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 (27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 (12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rior lines of systemic therapy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edian, range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 (1-5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 (1-3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 (1-5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Prior palliative radiation, No. (%) 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 (63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 (71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 (68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 (37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 (29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 (32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rior treated brain metastases, No. (%)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 (27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 (36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 (32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ace, No. (%)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 (100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 (50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8 (72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 (36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 (20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sian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 (14)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 (8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bottom w:val="single" w:sz="4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top w:val="single" w:sz="4" w:space="0" w:color="000000"/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EGFR mutant subgroup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= 5)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= 14)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=19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top w:val="single" w:sz="4" w:space="0" w:color="000000"/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Baseline T790M, No. (%)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Detected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 (40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 (42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 (42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Not detected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 (40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 (50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 (47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 (20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 (7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 (11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Received prior TKI, No. (%) 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 (100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 (100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9 (100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nb-NO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nb-NO"/>
                              </w:rPr>
                              <w:t xml:space="preserve">Prior EGFR TKI type, No.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Erlotinib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 (80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 (93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 (89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efitinib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 (7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 (5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359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fatinib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 (20)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 (5)</w:t>
                            </w:r>
                          </w:p>
                        </w:tc>
                        <w:tc>
                          <w:tcPr>
                            <w:tcW w:w="143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ind w:left="255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61" w:hRule="exact"/>
                          <w:cantSplit w:val="true"/>
                        </w:trPr>
                        <w:tc>
                          <w:tcPr>
                            <w:tcW w:w="7265" w:type="dxa"/>
                            <w:gridSpan w:val="5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Abbreviations: AJCC, American Joint Committee on Cancer v7;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ll percentages are rounded and therefore may not exactly sum to one. Stage is assessed at enrollment. No patients received previous osimertinib or other 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generation TKI. No patients had active brain metastase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</w:p>
    <w:p>
      <w:pPr>
        <w:pStyle w:val="Normal"/>
        <w:spacing w:before="0" w:after="200"/>
        <w:rPr>
          <w:iCs/>
        </w:rPr>
      </w:pPr>
      <w:r>
        <w:rPr>
          <w:iCs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color w:val="D9D9D9"/>
      <w:sz w:val="16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8T02:27:00Z</dcterms:created>
  <dc:creator/>
  <dc:description/>
  <cp:keywords/>
  <dc:language>en-US</dc:language>
  <cp:lastModifiedBy/>
  <dcterms:modified xsi:type="dcterms:W3CDTF">2019-02-08T02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